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1"/>
        <w:gridCol w:w="3201"/>
        <w:gridCol w:w="2781"/>
      </w:tblGrid>
      <w:tr w:rsidR="00AC4AAD" w:rsidRPr="00044646" w14:paraId="11CDFCB4" w14:textId="77777777" w:rsidTr="00CA5B1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1CDFCB0" w14:textId="305770D7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b/>
                <w:bCs/>
                <w:lang w:eastAsia="en-GB"/>
              </w:rPr>
              <w:t>Genotype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1CDFCB1" w14:textId="2590C83E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b/>
                <w:bCs/>
                <w:lang w:eastAsia="en-GB"/>
              </w:rPr>
              <w:t>Description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1CDFCB2" w14:textId="3E5EA7B9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b/>
                <w:bCs/>
                <w:lang w:eastAsia="en-GB"/>
              </w:rPr>
              <w:t>Source</w:t>
            </w:r>
          </w:p>
        </w:tc>
      </w:tr>
      <w:tr w:rsidR="00AC4AAD" w:rsidRPr="00044646" w14:paraId="11CDFCBA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B5" w14:textId="50553CB2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20a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/FM7i, P{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ActGFP</w:t>
            </w:r>
            <w:proofErr w:type="spell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}JMR3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B6" w14:textId="7106665B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hypomorphic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allele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B7" w14:textId="1D3B3940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 #</w:t>
            </w:r>
            <w:r w:rsidR="000B7E5B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044646">
              <w:rPr>
                <w:rFonts w:ascii="Arial" w:eastAsia="Times New Roman" w:hAnsi="Arial" w:cs="Arial"/>
                <w:lang w:eastAsia="en-GB"/>
              </w:rPr>
              <w:t>81612</w:t>
            </w:r>
          </w:p>
          <w:p w14:paraId="11CDFCB8" w14:textId="78D72E42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AC4AAD" w:rsidRPr="00044646" w14:paraId="11CDFCBF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BB" w14:textId="721685B9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4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w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118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/FM7c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BC" w14:textId="6514EBD6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null allele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BD" w14:textId="202742D2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 #</w:t>
            </w:r>
            <w:r w:rsidR="000B7E5B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044646">
              <w:rPr>
                <w:rFonts w:ascii="Arial" w:eastAsia="Times New Roman" w:hAnsi="Arial" w:cs="Arial"/>
                <w:lang w:eastAsia="en-GB"/>
              </w:rPr>
              <w:t>7435</w:t>
            </w:r>
          </w:p>
        </w:tc>
      </w:tr>
      <w:tr w:rsidR="00AC4AAD" w:rsidRPr="00044646" w14:paraId="11CDFCC5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C0" w14:textId="4D2A5ACB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y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sc</w:t>
            </w:r>
            <w:proofErr w:type="spellEnd"/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*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v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sev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21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; </w:t>
            </w:r>
            <w:proofErr w:type="gram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P{</w:t>
            </w:r>
            <w:proofErr w:type="gram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TRiP.HMS03004}attP2/TM3, Sb1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C1" w14:textId="6CEA0EF6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RNAi targeting 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proofErr w:type="spell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.</w:t>
            </w:r>
          </w:p>
          <w:p w14:paraId="11CDFCC2" w14:textId="42E03C2C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C3" w14:textId="301491B9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 #</w:t>
            </w:r>
            <w:r w:rsidR="000B7E5B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044646">
              <w:rPr>
                <w:rFonts w:ascii="Arial" w:eastAsia="Times New Roman" w:hAnsi="Arial" w:cs="Arial"/>
                <w:lang w:eastAsia="en-GB"/>
              </w:rPr>
              <w:t>36744</w:t>
            </w:r>
          </w:p>
        </w:tc>
      </w:tr>
      <w:tr w:rsidR="00AC4AAD" w:rsidRPr="00044646" w14:paraId="11CDFCCA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C6" w14:textId="220CBDB0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P{VSH</w:t>
            </w:r>
            <w:proofErr w:type="gram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330256}attP</w:t>
            </w:r>
            <w:proofErr w:type="gram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40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C7" w14:textId="5DD5C088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RNAi targeting 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proofErr w:type="spell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C8" w14:textId="3BAE7D95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VDRC #</w:t>
            </w:r>
            <w:r w:rsidR="000B7E5B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044646">
              <w:rPr>
                <w:rFonts w:ascii="Arial" w:eastAsia="Times New Roman" w:hAnsi="Arial" w:cs="Arial"/>
                <w:lang w:eastAsia="en-GB"/>
              </w:rPr>
              <w:t>v330256</w:t>
            </w:r>
          </w:p>
        </w:tc>
      </w:tr>
      <w:tr w:rsidR="00AC4AAD" w:rsidRPr="00044646" w14:paraId="11CDFCD0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CB" w14:textId="24F67E17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y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sc</w:t>
            </w:r>
            <w:proofErr w:type="spellEnd"/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*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v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sev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21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; </w:t>
            </w:r>
            <w:proofErr w:type="gram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P{</w:t>
            </w:r>
            <w:proofErr w:type="gram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TRiP.HMC06195}attP2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CC" w14:textId="1F4FF4D3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RNAi targeting 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proofErr w:type="spell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.</w:t>
            </w:r>
          </w:p>
          <w:p w14:paraId="11CDFCCD" w14:textId="776D9B00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CE" w14:textId="246E6F3F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 #</w:t>
            </w:r>
            <w:r w:rsidR="000B7E5B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044646">
              <w:rPr>
                <w:rFonts w:ascii="Arial" w:eastAsia="Times New Roman" w:hAnsi="Arial" w:cs="Arial"/>
                <w:lang w:eastAsia="en-GB"/>
              </w:rPr>
              <w:t>65929</w:t>
            </w:r>
          </w:p>
        </w:tc>
      </w:tr>
      <w:tr w:rsidR="00AC4AAD" w:rsidRPr="00044646" w14:paraId="11CDFCD5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D1" w14:textId="3A9D9AFE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w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118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bscript"/>
                <w:lang w:eastAsia="en-GB"/>
              </w:rPr>
              <w:t>iso</w:t>
            </w:r>
            <w:r w:rsidRPr="00044646">
              <w:rPr>
                <w:rFonts w:ascii="Arial" w:eastAsia="Times New Roman" w:hAnsi="Arial" w:cs="Arial"/>
                <w:lang w:eastAsia="en-GB"/>
              </w:rPr>
              <w:t xml:space="preserve">; 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2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bscript"/>
                <w:lang w:eastAsia="en-GB"/>
              </w:rPr>
              <w:t>iso</w:t>
            </w:r>
            <w:r w:rsidRPr="00044646">
              <w:rPr>
                <w:rFonts w:ascii="Arial" w:eastAsia="Times New Roman" w:hAnsi="Arial" w:cs="Arial"/>
                <w:lang w:eastAsia="en-GB"/>
              </w:rPr>
              <w:t xml:space="preserve">; 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3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bscript"/>
                <w:lang w:eastAsia="en-GB"/>
              </w:rPr>
              <w:t>iso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D2" w14:textId="4B4FD718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Isogenised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control strain (iso31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D3" w14:textId="50FB7EDF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Gift from Prof.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Kyunghee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Koh</w:t>
            </w:r>
          </w:p>
        </w:tc>
      </w:tr>
      <w:tr w:rsidR="00AC4AAD" w:rsidRPr="00044646" w14:paraId="11CDFCDA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D6" w14:textId="5B3F11F8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y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 xml:space="preserve">1 </w:t>
            </w:r>
            <w:proofErr w:type="gram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TI{</w:t>
            </w:r>
            <w:proofErr w:type="gram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CRIMIC.TG4.2}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RbfCR00505-TG4.2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w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*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/FM7h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D7" w14:textId="1DA13295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Expresses Gal4 under the control of 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regulatory sequences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D8" w14:textId="4C5999CF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 #</w:t>
            </w:r>
            <w:r w:rsidR="000B7E5B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044646">
              <w:rPr>
                <w:rFonts w:ascii="Arial" w:eastAsia="Times New Roman" w:hAnsi="Arial" w:cs="Arial"/>
                <w:lang w:eastAsia="en-GB"/>
              </w:rPr>
              <w:t>78934</w:t>
            </w:r>
          </w:p>
        </w:tc>
      </w:tr>
      <w:tr w:rsidR="00AC4AAD" w:rsidRPr="00044646" w14:paraId="11CDFCDF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DB" w14:textId="41E2851F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w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118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; P{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GawB</w:t>
            </w:r>
            <w:proofErr w:type="spell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}VGlut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OK371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DC" w14:textId="2A19CCBB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Expresses Gal4 in glutamatergic neurons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DD" w14:textId="55C18635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Gift from Prof.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Kyunghee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Koh</w:t>
            </w:r>
          </w:p>
        </w:tc>
      </w:tr>
      <w:tr w:rsidR="00AC4AAD" w:rsidRPr="00044646" w14:paraId="11CDFCE4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0" w14:textId="7C4682FB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cha-Gal4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1" w14:textId="381BCE52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Expresses Gal4 in cholinergic neurons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2" w14:textId="744F7393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Gift from Prof.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Kyunghee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Koh</w:t>
            </w:r>
          </w:p>
        </w:tc>
      </w:tr>
      <w:tr w:rsidR="00AC4AAD" w:rsidRPr="00044646" w14:paraId="11CDFCE9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5" w14:textId="2711B3C8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Gad-Gal4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6" w14:textId="6D2AD05A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Expresses Gal4 in GABAergic neurons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7" w14:textId="623E9DED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Gift from Prof.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Kyunghee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Koh</w:t>
            </w:r>
          </w:p>
        </w:tc>
      </w:tr>
      <w:tr w:rsidR="00AC4AAD" w:rsidRPr="00044646" w14:paraId="11CDFCEE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A" w14:textId="173D7A59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Dilp2-Gal4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B" w14:textId="7856B0FD" w:rsidR="00AC4AAD" w:rsidRPr="00044646" w:rsidRDefault="00883BB1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Expresses GAL4 in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insulin</w:t>
            </w:r>
            <w:r w:rsidR="00CA5B1B">
              <w:rPr>
                <w:rFonts w:ascii="Arial" w:eastAsia="Times New Roman" w:hAnsi="Arial" w:cs="Arial"/>
                <w:lang w:eastAsia="en-GB"/>
              </w:rPr>
              <w:t>ergic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cells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C" w14:textId="5899CD47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Gift from Prof.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Kyunghee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Koh</w:t>
            </w:r>
          </w:p>
        </w:tc>
      </w:tr>
      <w:tr w:rsidR="00AC4AAD" w:rsidRPr="00044646" w14:paraId="11CDFCF3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EF" w14:textId="1F6511D5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C929-Gal4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F0" w14:textId="0369E795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Expresses GAL4 in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peptidergic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cells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F1" w14:textId="6090565E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Gift from Prof.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Kyunghee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Koh</w:t>
            </w:r>
          </w:p>
        </w:tc>
      </w:tr>
      <w:tr w:rsidR="00AC4AAD" w:rsidRPr="00044646" w14:paraId="11CDFCF8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F4" w14:textId="1C4E39E7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Tdc2-Gal4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F5" w14:textId="00102006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Expresses GAL4 in aminergic cells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DFCF6" w14:textId="05A93623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 # 9313</w:t>
            </w:r>
          </w:p>
        </w:tc>
      </w:tr>
      <w:tr w:rsidR="00AC4AAD" w:rsidRPr="00044646" w14:paraId="11CDFCFD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CDFCF9" w14:textId="77777777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044646">
              <w:rPr>
                <w:rFonts w:ascii="Arial" w:hAnsi="Arial" w:cs="Arial"/>
                <w:i/>
              </w:rPr>
              <w:t>w</w:t>
            </w:r>
            <w:r w:rsidRPr="00044646">
              <w:rPr>
                <w:rFonts w:ascii="Arial" w:hAnsi="Arial" w:cs="Arial"/>
                <w:i/>
                <w:vertAlign w:val="superscript"/>
              </w:rPr>
              <w:t>*</w:t>
            </w:r>
            <w:r w:rsidRPr="00044646">
              <w:rPr>
                <w:rFonts w:ascii="Arial" w:hAnsi="Arial" w:cs="Arial"/>
                <w:i/>
              </w:rPr>
              <w:t>; UAS-Rbf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CDFCFA" w14:textId="77777777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Expressed </w:t>
            </w:r>
            <w:r w:rsidRPr="00044646">
              <w:rPr>
                <w:rFonts w:ascii="Arial" w:eastAsia="Times New Roman" w:hAnsi="Arial" w:cs="Arial"/>
                <w:i/>
                <w:lang w:eastAsia="en-GB"/>
              </w:rPr>
              <w:t xml:space="preserve">Rbf </w:t>
            </w:r>
            <w:r w:rsidRPr="00044646">
              <w:rPr>
                <w:rFonts w:ascii="Arial" w:eastAsia="Times New Roman" w:hAnsi="Arial" w:cs="Arial"/>
                <w:lang w:eastAsia="en-GB"/>
              </w:rPr>
              <w:t>under the control of UAS sequence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CDFCFB" w14:textId="77777777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 # 50746</w:t>
            </w:r>
          </w:p>
        </w:tc>
      </w:tr>
      <w:tr w:rsidR="00AC4AAD" w:rsidRPr="00044646" w14:paraId="47CE99C6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1ECAA0" w14:textId="1A0DE0F0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hAnsi="Arial" w:cs="Arial"/>
                <w:i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r w:rsidRPr="00044646">
              <w:rPr>
                <w:rFonts w:ascii="Arial" w:eastAsia="Times New Roman" w:hAnsi="Arial" w:cs="Arial"/>
                <w:i/>
                <w:iCs/>
                <w:sz w:val="17"/>
                <w:szCs w:val="17"/>
                <w:vertAlign w:val="superscript"/>
                <w:lang w:eastAsia="en-GB"/>
              </w:rPr>
              <w:t>120a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/FM7</w:t>
            </w:r>
            <w:proofErr w:type="gram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i ;</w:t>
            </w:r>
            <w:proofErr w:type="gram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UAS-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proofErr w:type="spell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/ </w:t>
            </w:r>
            <w:proofErr w:type="spellStart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CyO</w:t>
            </w:r>
            <w:proofErr w:type="spellEnd"/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5044E0" w14:textId="1DD4E5A3" w:rsidR="00AC4AAD" w:rsidRPr="00044646" w:rsidRDefault="00FC43B1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Allows for targeted expression of Rbf in </w:t>
            </w:r>
            <w:r w:rsidRPr="000B7E5B">
              <w:rPr>
                <w:rFonts w:ascii="Arial" w:eastAsia="Times New Roman" w:hAnsi="Arial" w:cs="Arial"/>
                <w:i/>
                <w:iCs/>
                <w:lang w:eastAsia="en-GB"/>
              </w:rPr>
              <w:t>Rbf</w:t>
            </w:r>
            <w:r w:rsidRPr="00044646">
              <w:rPr>
                <w:rFonts w:ascii="Arial" w:eastAsia="Times New Roman" w:hAnsi="Arial" w:cs="Arial"/>
                <w:lang w:eastAsia="en-GB"/>
              </w:rPr>
              <w:t xml:space="preserve"> hypomorph background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6F1CAB" w14:textId="613575A3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This study</w:t>
            </w:r>
          </w:p>
        </w:tc>
      </w:tr>
      <w:tr w:rsidR="00AC4AAD" w:rsidRPr="00044646" w14:paraId="7E0F296F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1B08EC" w14:textId="5FE3C186" w:rsidR="00AC4AAD" w:rsidRPr="00044646" w:rsidRDefault="000B7E5B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lang w:eastAsia="en-GB"/>
              </w:rPr>
              <w:t>t</w:t>
            </w:r>
            <w:r w:rsidR="00AC4AAD"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ub</w:t>
            </w:r>
            <w:r>
              <w:rPr>
                <w:rFonts w:ascii="Arial" w:eastAsia="Times New Roman" w:hAnsi="Arial" w:cs="Arial"/>
                <w:i/>
                <w:iCs/>
                <w:lang w:eastAsia="en-GB"/>
              </w:rPr>
              <w:t>-</w:t>
            </w:r>
            <w:r w:rsidR="00AC4AAD" w:rsidRPr="000B7E5B">
              <w:rPr>
                <w:rFonts w:ascii="Arial" w:eastAsia="Times New Roman" w:hAnsi="Arial" w:cs="Arial"/>
                <w:i/>
                <w:iCs/>
                <w:lang w:eastAsia="en-GB"/>
              </w:rPr>
              <w:t>Gal80</w:t>
            </w:r>
            <w:r w:rsidR="00AC4AAD" w:rsidRPr="00044646">
              <w:rPr>
                <w:rFonts w:ascii="Arial" w:eastAsia="Times New Roman" w:hAnsi="Arial" w:cs="Arial"/>
                <w:i/>
                <w:iCs/>
                <w:vertAlign w:val="superscript"/>
                <w:lang w:eastAsia="en-GB"/>
              </w:rPr>
              <w:t>ts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321C94" w14:textId="7B0B8402" w:rsidR="00AC4AAD" w:rsidRPr="00044646" w:rsidRDefault="0053227B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Ubiquitous temperature sensitive expression of the Gal80 repressor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7F213F" w14:textId="478E99C8" w:rsidR="00AC4AAD" w:rsidRPr="00044646" w:rsidRDefault="00B51B27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 xml:space="preserve">Gift from Prof. </w:t>
            </w:r>
            <w:proofErr w:type="spellStart"/>
            <w:r w:rsidRPr="00044646">
              <w:rPr>
                <w:rFonts w:ascii="Arial" w:eastAsia="Times New Roman" w:hAnsi="Arial" w:cs="Arial"/>
                <w:lang w:eastAsia="en-GB"/>
              </w:rPr>
              <w:t>Kyunghee</w:t>
            </w:r>
            <w:proofErr w:type="spellEnd"/>
            <w:r w:rsidRPr="00044646">
              <w:rPr>
                <w:rFonts w:ascii="Arial" w:eastAsia="Times New Roman" w:hAnsi="Arial" w:cs="Arial"/>
                <w:lang w:eastAsia="en-GB"/>
              </w:rPr>
              <w:t xml:space="preserve"> Koh</w:t>
            </w:r>
          </w:p>
        </w:tc>
      </w:tr>
      <w:tr w:rsidR="00AC4AAD" w:rsidRPr="00044646" w14:paraId="59D8049F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0C4DB4" w14:textId="7FB47924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nSyb-Gal4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0DD392" w14:textId="44AE7693" w:rsidR="00AC4AAD" w:rsidRPr="00044646" w:rsidRDefault="0053227B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Expresses Gal4 pan-neuronally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7A786F" w14:textId="40B26E06" w:rsidR="00AC4AAD" w:rsidRPr="00044646" w:rsidRDefault="00B51B27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#51635</w:t>
            </w:r>
          </w:p>
        </w:tc>
      </w:tr>
      <w:tr w:rsidR="00AC4AAD" w:rsidRPr="00044646" w14:paraId="3161148A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B80D3F" w14:textId="0A51C3F0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tubGal80</w:t>
            </w:r>
            <w:r w:rsidRPr="00044646">
              <w:rPr>
                <w:rFonts w:ascii="Arial" w:eastAsia="Times New Roman" w:hAnsi="Arial" w:cs="Arial"/>
                <w:i/>
                <w:iCs/>
                <w:vertAlign w:val="superscript"/>
                <w:lang w:eastAsia="en-GB"/>
              </w:rPr>
              <w:t>ts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; nSyb-Gal4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E0F44B" w14:textId="047A44B8" w:rsidR="00AC4AAD" w:rsidRPr="00044646" w:rsidRDefault="0053227B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Allows for pan-neuronal temperature inducible expression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08A2E1" w14:textId="47B37118" w:rsidR="00AC4AAD" w:rsidRPr="00044646" w:rsidRDefault="00AC4AAD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This study</w:t>
            </w:r>
          </w:p>
        </w:tc>
      </w:tr>
      <w:tr w:rsidR="00AC4AAD" w:rsidRPr="00044646" w14:paraId="0426A293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A89149" w14:textId="6A134C16" w:rsidR="00AC4AAD" w:rsidRPr="00044646" w:rsidRDefault="00FC43B1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UAS-</w:t>
            </w:r>
            <w:proofErr w:type="spellStart"/>
            <w:r w:rsidR="00AC4AAD"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m</w:t>
            </w:r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C</w:t>
            </w:r>
            <w:r w:rsidR="00AC4AAD"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herry</w:t>
            </w:r>
            <w:proofErr w:type="spellEnd"/>
            <w:r w:rsidRPr="00044646">
              <w:rPr>
                <w:rFonts w:ascii="Arial" w:eastAsia="Times New Roman" w:hAnsi="Arial" w:cs="Arial"/>
                <w:i/>
                <w:iCs/>
                <w:lang w:eastAsia="en-GB"/>
              </w:rPr>
              <w:t>-NLS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DA666C" w14:textId="25BB2140" w:rsidR="00AC4AAD" w:rsidRPr="00044646" w:rsidRDefault="0053227B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Fluorescent reporter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983352" w14:textId="3F842A5A" w:rsidR="00AC4AAD" w:rsidRPr="00044646" w:rsidRDefault="00FC43B1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#</w:t>
            </w:r>
            <w:r w:rsidR="000B7E5B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044646">
              <w:rPr>
                <w:rFonts w:ascii="Arial" w:eastAsia="Times New Roman" w:hAnsi="Arial" w:cs="Arial"/>
                <w:lang w:eastAsia="en-GB"/>
              </w:rPr>
              <w:t>38424</w:t>
            </w:r>
          </w:p>
        </w:tc>
      </w:tr>
      <w:tr w:rsidR="00AC4AAD" w:rsidRPr="00044646" w14:paraId="039B51C7" w14:textId="77777777" w:rsidTr="0053227B">
        <w:trPr>
          <w:trHeight w:val="300"/>
        </w:trPr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28D173" w14:textId="0F95C7A6" w:rsidR="00AC4AAD" w:rsidRPr="00CC267B" w:rsidRDefault="0053227B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proofErr w:type="gramStart"/>
            <w:r w:rsidRPr="00CC267B">
              <w:rPr>
                <w:rFonts w:ascii="Arial" w:hAnsi="Arial" w:cs="Arial"/>
                <w:i/>
                <w:iCs/>
              </w:rPr>
              <w:t>y[</w:t>
            </w:r>
            <w:proofErr w:type="gramEnd"/>
            <w:r w:rsidRPr="00CC267B">
              <w:rPr>
                <w:rFonts w:ascii="Arial" w:hAnsi="Arial" w:cs="Arial"/>
                <w:i/>
                <w:iCs/>
              </w:rPr>
              <w:t xml:space="preserve">1] </w:t>
            </w:r>
            <w:proofErr w:type="spellStart"/>
            <w:r w:rsidRPr="00CC267B">
              <w:rPr>
                <w:rFonts w:ascii="Arial" w:hAnsi="Arial" w:cs="Arial"/>
                <w:i/>
                <w:iCs/>
              </w:rPr>
              <w:t>sc</w:t>
            </w:r>
            <w:proofErr w:type="spellEnd"/>
            <w:r w:rsidRPr="00CC267B">
              <w:rPr>
                <w:rFonts w:ascii="Arial" w:hAnsi="Arial" w:cs="Arial"/>
                <w:i/>
                <w:iCs/>
              </w:rPr>
              <w:t xml:space="preserve">[*] v[1] </w:t>
            </w:r>
            <w:proofErr w:type="spellStart"/>
            <w:r w:rsidRPr="00CC267B">
              <w:rPr>
                <w:rFonts w:ascii="Arial" w:hAnsi="Arial" w:cs="Arial"/>
                <w:i/>
                <w:iCs/>
              </w:rPr>
              <w:t>sev</w:t>
            </w:r>
            <w:proofErr w:type="spellEnd"/>
            <w:r w:rsidRPr="00CC267B">
              <w:rPr>
                <w:rFonts w:ascii="Arial" w:hAnsi="Arial" w:cs="Arial"/>
                <w:i/>
                <w:iCs/>
              </w:rPr>
              <w:t>[21]; P{y[+t7.7] v[+t1.8]=UAS-mCherry.VALIUM10}attP2</w:t>
            </w:r>
          </w:p>
        </w:tc>
        <w:tc>
          <w:tcPr>
            <w:tcW w:w="3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F7FA27" w14:textId="7407C2C3" w:rsidR="00AC4AAD" w:rsidRPr="00044646" w:rsidRDefault="0053227B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iCs/>
                <w:lang w:eastAsia="en-GB"/>
              </w:rPr>
              <w:t>RNAi control.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4467AF" w14:textId="4EFED34B" w:rsidR="00AC4AAD" w:rsidRPr="00044646" w:rsidRDefault="0053227B" w:rsidP="000B7E5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044646">
              <w:rPr>
                <w:rFonts w:ascii="Arial" w:eastAsia="Times New Roman" w:hAnsi="Arial" w:cs="Arial"/>
                <w:lang w:eastAsia="en-GB"/>
              </w:rPr>
              <w:t>BDSC#</w:t>
            </w:r>
            <w:r w:rsidRPr="00044646">
              <w:rPr>
                <w:rFonts w:ascii="Arial" w:hAnsi="Arial" w:cs="Arial"/>
              </w:rPr>
              <w:t xml:space="preserve"> </w:t>
            </w:r>
            <w:r w:rsidRPr="00044646">
              <w:rPr>
                <w:rFonts w:ascii="Arial" w:eastAsia="Times New Roman" w:hAnsi="Arial" w:cs="Arial"/>
                <w:lang w:eastAsia="en-GB"/>
              </w:rPr>
              <w:t>35787</w:t>
            </w:r>
          </w:p>
        </w:tc>
      </w:tr>
    </w:tbl>
    <w:p w14:paraId="11CDFCFE" w14:textId="77777777" w:rsidR="00EA39CC" w:rsidRPr="00044646" w:rsidRDefault="00EA39CC" w:rsidP="000B7E5B">
      <w:pPr>
        <w:jc w:val="center"/>
        <w:rPr>
          <w:rFonts w:ascii="Arial" w:hAnsi="Arial" w:cs="Arial"/>
        </w:rPr>
      </w:pPr>
    </w:p>
    <w:sectPr w:rsidR="00EA39CC" w:rsidRPr="00044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7C"/>
    <w:rsid w:val="00044646"/>
    <w:rsid w:val="000B7E5B"/>
    <w:rsid w:val="004F537C"/>
    <w:rsid w:val="0053227B"/>
    <w:rsid w:val="005B46A3"/>
    <w:rsid w:val="00883BB1"/>
    <w:rsid w:val="009A6E40"/>
    <w:rsid w:val="00A953ED"/>
    <w:rsid w:val="00AC4AAD"/>
    <w:rsid w:val="00B51B27"/>
    <w:rsid w:val="00CA5B1B"/>
    <w:rsid w:val="00CC267B"/>
    <w:rsid w:val="00D549A7"/>
    <w:rsid w:val="00EA39CC"/>
    <w:rsid w:val="00FC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FCB0"/>
  <w15:chartTrackingRefBased/>
  <w15:docId w15:val="{A8F11A90-6C5B-4663-A777-FB39CC12B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F5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F537C"/>
  </w:style>
  <w:style w:type="character" w:customStyle="1" w:styleId="eop">
    <w:name w:val="eop"/>
    <w:basedOn w:val="DefaultParagraphFont"/>
    <w:rsid w:val="004F537C"/>
  </w:style>
  <w:style w:type="character" w:styleId="Hyperlink">
    <w:name w:val="Hyperlink"/>
    <w:basedOn w:val="DefaultParagraphFont"/>
    <w:uiPriority w:val="99"/>
    <w:semiHidden/>
    <w:unhideWhenUsed/>
    <w:rsid w:val="004F53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3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8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8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5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51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150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73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80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324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533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486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431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080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76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964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375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15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749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0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08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734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157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03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33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63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430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4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174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88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91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708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974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760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03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854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05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60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15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52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69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9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972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69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223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85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3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9193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668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02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643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13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25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04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524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172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896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319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1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502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85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33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52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33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60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490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99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42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988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805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826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718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34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226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32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847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715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089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39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69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8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7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887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77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16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702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05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033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42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532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678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62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858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774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8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313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500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833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24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886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024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014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278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17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77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195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67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81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117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532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73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570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64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02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30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90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99A52E99AEB8409E2AF36775D75E90" ma:contentTypeVersion="17" ma:contentTypeDescription="Create a new document." ma:contentTypeScope="" ma:versionID="6664b56484b4c73ba62ee61e5321775e">
  <xsd:schema xmlns:xsd="http://www.w3.org/2001/XMLSchema" xmlns:xs="http://www.w3.org/2001/XMLSchema" xmlns:p="http://schemas.microsoft.com/office/2006/metadata/properties" xmlns:ns3="239c40af-831b-4ba0-8ba0-ec9232837f8f" xmlns:ns4="e207d237-24fa-4090-a8d8-11985fc2884a" targetNamespace="http://schemas.microsoft.com/office/2006/metadata/properties" ma:root="true" ma:fieldsID="390566eae9e43aa0f42dbf2dcdbf3b1f" ns3:_="" ns4:_="">
    <xsd:import namespace="239c40af-831b-4ba0-8ba0-ec9232837f8f"/>
    <xsd:import namespace="e207d237-24fa-4090-a8d8-11985fc288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c40af-831b-4ba0-8ba0-ec9232837f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07d237-24fa-4090-a8d8-11985fc28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9c40af-831b-4ba0-8ba0-ec9232837f8f" xsi:nil="true"/>
  </documentManagement>
</p:properties>
</file>

<file path=customXml/itemProps1.xml><?xml version="1.0" encoding="utf-8"?>
<ds:datastoreItem xmlns:ds="http://schemas.openxmlformats.org/officeDocument/2006/customXml" ds:itemID="{C486D270-13FD-4CE6-8ACA-4F8F31959B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c40af-831b-4ba0-8ba0-ec9232837f8f"/>
    <ds:schemaRef ds:uri="e207d237-24fa-4090-a8d8-11985fc28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3A8565-2E75-4BBD-87FA-ECD60C227A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3359B0-6CA6-414B-A516-DC19F6A2012D}">
  <ds:schemaRefs>
    <ds:schemaRef ds:uri="http://schemas.microsoft.com/office/2006/metadata/properties"/>
    <ds:schemaRef ds:uri="http://schemas.microsoft.com/office/infopath/2007/PartnerControls"/>
    <ds:schemaRef ds:uri="239c40af-831b-4ba0-8ba0-ec9232837f8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ughey</dc:creator>
  <cp:keywords/>
  <dc:description/>
  <cp:lastModifiedBy>Jepson, James</cp:lastModifiedBy>
  <cp:revision>3</cp:revision>
  <dcterms:created xsi:type="dcterms:W3CDTF">2024-04-23T20:21:00Z</dcterms:created>
  <dcterms:modified xsi:type="dcterms:W3CDTF">2024-04-30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99A52E99AEB8409E2AF36775D75E90</vt:lpwstr>
  </property>
</Properties>
</file>